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80"/>
        <w:gridCol w:w="2708"/>
        <w:gridCol w:w="2092"/>
      </w:tblGrid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Effects*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52859 [0.98103 - 2.38178]  p=0.060745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99422 [0.56779 - 1.74092]  p=0.983813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80142 [1.06114 - 3.05813]  p=0.029274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45785 [0.57622 - 3.68842]  p=0.426051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94109 [0.26836 - 3.30024]  p=0.924433</w:t>
            </w:r>
          </w:p>
        </w:tc>
      </w:tr>
      <w:tr>
        <w:trPr>
          <w:trHeight w:val="255" w:hRule="atLeast"/>
        </w:trPr>
        <w:tc>
          <w:tcPr>
            <w:tcW w:w="848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1 A/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65042 [0.36273 - 1.16627]  p=0.148813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64553 [0.11534 - 3.61280]  p=0.618395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T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A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48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2 G/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65420 [0.41985 - 1.01934]  p=0.060745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3567 [0.43392 - 3.51881]  p=0.691865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T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-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48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3 C/T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-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-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-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48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4 G/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C-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95372 [0.34400 - 2.64414]  p=0.927433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C-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80142 [1.06114 - 3.05813]  p=0.029274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C-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94656 [0.22078 - 4.05829]  p=0.941052</w:t>
            </w:r>
          </w:p>
        </w:tc>
      </w:tr>
      <w:tr>
        <w:trPr>
          <w:trHeight w:val="255" w:hRule="atLeast"/>
        </w:trPr>
        <w:tc>
          <w:tcPr>
            <w:tcW w:w="848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frequencies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(n=465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 (n=90)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8559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33028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5328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07867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0584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64272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11449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66244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231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9672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763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8528</w:t>
            </w:r>
          </w:p>
        </w:tc>
      </w:tr>
      <w:tr>
        <w:trPr>
          <w:trHeight w:val="255" w:hRule="atLeast"/>
        </w:trPr>
        <w:tc>
          <w:tcPr>
            <w:tcW w:w="36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G</w:t>
            </w:r>
          </w:p>
        </w:tc>
        <w:tc>
          <w:tcPr>
            <w:tcW w:w="27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311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3961</w:t>
            </w:r>
          </w:p>
        </w:tc>
      </w:tr>
      <w:tr>
        <w:trPr>
          <w:trHeight w:val="255" w:hRule="atLeast"/>
        </w:trPr>
        <w:tc>
          <w:tcPr>
            <w:tcW w:w="848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szCs w:val="22"/>
                <w:vertAlign w:val="subscript"/>
                <w:lang w:val="en-GB"/>
              </w:rPr>
              <w:t>5d.f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=7.81, p=0.167</w:t>
            </w:r>
          </w:p>
        </w:tc>
      </w:tr>
    </w:tbl>
    <w:p>
      <w:pPr>
        <w:pStyle w:val="Normal"/>
        <w:rPr>
          <w:lang w:val="en-GB"/>
        </w:rPr>
      </w:pPr>
      <w:r>
        <w:rPr>
          <w:sz w:val="20"/>
          <w:szCs w:val="20"/>
          <w:lang w:val="en-GB"/>
        </w:rPr>
        <w:t>* Haplotypic OR by comparison to the reference with its 95% CI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3T08:27:00Z</dcterms:created>
  <dc:creator>mesaez</dc:creator>
  <dc:description/>
  <dc:language>en-US</dc:language>
  <cp:lastModifiedBy>mesaez</cp:lastModifiedBy>
  <dcterms:modified xsi:type="dcterms:W3CDTF">2005-10-03T08:45:00Z</dcterms:modified>
  <cp:revision>2</cp:revision>
  <dc:subject/>
  <dc:title>Haplotype Effects*</dc:title>
</cp:coreProperties>
</file>